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3E9" w:rsidRPr="003073E9" w:rsidRDefault="003073E9" w:rsidP="003073E9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3073E9" w:rsidRPr="003073E9" w:rsidRDefault="003073E9" w:rsidP="003073E9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tbl>
      <w:tblPr>
        <w:tblpPr w:leftFromText="180" w:rightFromText="180" w:vertAnchor="text" w:horzAnchor="margin" w:tblpXSpec="center" w:tblpY="1126"/>
        <w:tblW w:w="11340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990"/>
        <w:gridCol w:w="990"/>
        <w:gridCol w:w="1197"/>
        <w:gridCol w:w="1053"/>
        <w:gridCol w:w="990"/>
        <w:gridCol w:w="1350"/>
        <w:gridCol w:w="990"/>
        <w:gridCol w:w="1080"/>
        <w:gridCol w:w="1350"/>
      </w:tblGrid>
      <w:tr w:rsidR="003073E9" w:rsidRPr="003073E9" w:rsidTr="00C8521B">
        <w:trPr>
          <w:trHeight w:hRule="exact" w:val="576"/>
        </w:trPr>
        <w:tc>
          <w:tcPr>
            <w:tcW w:w="135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73E9" w:rsidRPr="003073E9" w:rsidRDefault="003073E9" w:rsidP="00C852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sz w:val="16"/>
                <w:lang w:val="en-GB"/>
              </w:rPr>
            </w:pPr>
          </w:p>
        </w:tc>
        <w:tc>
          <w:tcPr>
            <w:tcW w:w="317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20"/>
                <w:lang w:val="en-GB"/>
              </w:rPr>
              <w:t>DRI for CDDP</w:t>
            </w:r>
          </w:p>
        </w:tc>
        <w:tc>
          <w:tcPr>
            <w:tcW w:w="339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20"/>
                <w:lang w:val="en-GB"/>
              </w:rPr>
              <w:t>DRI for PTX</w:t>
            </w:r>
          </w:p>
        </w:tc>
        <w:tc>
          <w:tcPr>
            <w:tcW w:w="3420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20"/>
                <w:lang w:val="en-GB"/>
              </w:rPr>
              <w:t>DRI for MF</w:t>
            </w:r>
          </w:p>
        </w:tc>
      </w:tr>
      <w:tr w:rsidR="003073E9" w:rsidRPr="003073E9" w:rsidTr="00C8521B">
        <w:trPr>
          <w:trHeight w:hRule="exact" w:val="576"/>
        </w:trPr>
        <w:tc>
          <w:tcPr>
            <w:tcW w:w="135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8"/>
                <w:lang w:val="en-GB"/>
              </w:rPr>
              <w:t>Cell lin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8"/>
                <w:lang w:val="en-GB"/>
              </w:rPr>
              <w:t>+PTX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8"/>
                <w:lang w:val="en-GB"/>
              </w:rPr>
              <w:t>+MF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8"/>
                <w:lang w:val="en-GB"/>
              </w:rPr>
              <w:t>+PTX+MF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8"/>
                <w:lang w:val="en-GB"/>
              </w:rPr>
              <w:t>+CDDP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8"/>
                <w:lang w:val="en-GB"/>
              </w:rPr>
              <w:t>+MF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8"/>
                <w:lang w:val="en-GB"/>
              </w:rPr>
              <w:t>+CDDP+MF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8"/>
                <w:lang w:val="en-GB"/>
              </w:rPr>
              <w:t>+CDDP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8"/>
                <w:lang w:val="en-GB"/>
              </w:rPr>
              <w:t>+PTX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8"/>
                <w:lang w:val="en-GB"/>
              </w:rPr>
              <w:t>PTX+MF</w:t>
            </w:r>
          </w:p>
        </w:tc>
      </w:tr>
      <w:tr w:rsidR="003073E9" w:rsidRPr="00C8521B" w:rsidTr="00C8521B">
        <w:trPr>
          <w:trHeight w:hRule="exact" w:val="576"/>
        </w:trPr>
        <w:tc>
          <w:tcPr>
            <w:tcW w:w="13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20"/>
                <w:lang w:val="en-GB"/>
              </w:rPr>
              <w:t>OV200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0.75 ± 0.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2.54 ± 0.20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1.59 ± 0.1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9.69 ± 1.1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6.96 ± 0.6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8.87 ± 2.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2.57 ± 0.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2.98 ± 0.7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3.85 ± 1.30</w:t>
            </w:r>
          </w:p>
        </w:tc>
      </w:tr>
      <w:tr w:rsidR="003073E9" w:rsidRPr="00C8521B" w:rsidTr="00C8521B">
        <w:trPr>
          <w:trHeight w:hRule="exact" w:val="576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20"/>
                <w:lang w:val="en-GB"/>
              </w:rPr>
              <w:t>A27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3.57 ± 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2.28 ± 0.2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5.89 ± 0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2.86 ± 1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2.02 ± 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3.82 ± 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2.06 ± 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3.17 ± 0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4.03 ± 0.03</w:t>
            </w:r>
          </w:p>
        </w:tc>
      </w:tr>
      <w:tr w:rsidR="003073E9" w:rsidRPr="00C8521B" w:rsidTr="00C8521B">
        <w:trPr>
          <w:trHeight w:hRule="exact" w:val="576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20"/>
                <w:lang w:val="en-GB"/>
              </w:rPr>
              <w:t>IGROV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1.27 ± 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1.38 ± 0.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2.37 ± 0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21.5 ± 4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183  ± 3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111  ± 5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2.92 ± 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2.60 ± 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3.36 ± 0.15</w:t>
            </w:r>
          </w:p>
        </w:tc>
      </w:tr>
      <w:tr w:rsidR="003073E9" w:rsidRPr="00C8521B" w:rsidTr="00C8521B">
        <w:trPr>
          <w:trHeight w:hRule="exact" w:val="576"/>
        </w:trPr>
        <w:tc>
          <w:tcPr>
            <w:tcW w:w="13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20"/>
                <w:lang w:val="en-GB"/>
              </w:rPr>
              <w:t>SK-OV-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1.89 ± 0.2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1.27 ± 0.04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2.40 ± 0.6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2.10 ± 0.2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1.22 ± 0.2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2.74 ± 0.1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2.30 ± 0.4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2.48 ± 0.20</w:t>
            </w:r>
          </w:p>
        </w:tc>
        <w:tc>
          <w:tcPr>
            <w:tcW w:w="135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3073E9" w:rsidRPr="00C8521B" w:rsidRDefault="003073E9" w:rsidP="00C8521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</w:pPr>
            <w:r w:rsidRPr="00C8521B">
              <w:rPr>
                <w:rFonts w:ascii="Arial" w:eastAsia="Times New Roman" w:hAnsi="Arial" w:cs="Arial"/>
                <w:b/>
                <w:sz w:val="14"/>
                <w:szCs w:val="14"/>
                <w:lang w:val="en-GB"/>
              </w:rPr>
              <w:t>3.01 ± 0.58</w:t>
            </w:r>
          </w:p>
        </w:tc>
      </w:tr>
    </w:tbl>
    <w:p w:rsidR="003073E9" w:rsidRPr="00062290" w:rsidRDefault="003073E9" w:rsidP="00C8521B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6229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C8521B" w:rsidRPr="0006229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Pr="0006229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</w:t>
      </w:r>
      <w:r w:rsidRPr="0006229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:rsidR="003073E9" w:rsidRPr="00C8521B" w:rsidRDefault="003073E9" w:rsidP="003073E9">
      <w:pPr>
        <w:spacing w:after="0" w:line="480" w:lineRule="auto"/>
        <w:rPr>
          <w:rFonts w:ascii="Arial" w:eastAsia="Times New Roman" w:hAnsi="Arial" w:cs="Arial"/>
          <w:szCs w:val="24"/>
          <w:lang w:val="en-GB"/>
        </w:rPr>
      </w:pPr>
    </w:p>
    <w:p w:rsidR="003073E9" w:rsidRPr="00C8521B" w:rsidRDefault="003073E9" w:rsidP="003073E9">
      <w:pPr>
        <w:spacing w:after="0" w:line="480" w:lineRule="auto"/>
        <w:rPr>
          <w:rFonts w:ascii="Arial" w:eastAsia="Times New Roman" w:hAnsi="Arial" w:cs="Arial"/>
          <w:szCs w:val="24"/>
          <w:lang w:val="en-GB"/>
        </w:rPr>
      </w:pPr>
    </w:p>
    <w:p w:rsidR="003073E9" w:rsidRPr="00C8521B" w:rsidRDefault="003073E9" w:rsidP="003073E9">
      <w:pPr>
        <w:spacing w:after="0" w:line="480" w:lineRule="auto"/>
        <w:rPr>
          <w:rFonts w:ascii="Arial" w:eastAsia="Times New Roman" w:hAnsi="Arial" w:cs="Arial"/>
          <w:szCs w:val="24"/>
          <w:lang w:val="en-GB"/>
        </w:rPr>
      </w:pPr>
    </w:p>
    <w:p w:rsidR="003073E9" w:rsidRPr="00C8521B" w:rsidRDefault="003073E9" w:rsidP="003073E9">
      <w:pPr>
        <w:spacing w:after="0" w:line="480" w:lineRule="auto"/>
        <w:rPr>
          <w:rFonts w:ascii="Arial" w:eastAsia="Times New Roman" w:hAnsi="Arial" w:cs="Arial"/>
          <w:szCs w:val="24"/>
          <w:lang w:val="en-GB"/>
        </w:rPr>
      </w:pPr>
    </w:p>
    <w:p w:rsidR="003073E9" w:rsidRPr="00C8521B" w:rsidRDefault="003073E9" w:rsidP="003073E9">
      <w:pPr>
        <w:spacing w:after="0" w:line="480" w:lineRule="auto"/>
        <w:rPr>
          <w:rFonts w:ascii="Arial" w:eastAsia="Times New Roman" w:hAnsi="Arial" w:cs="Arial"/>
          <w:szCs w:val="24"/>
          <w:lang w:val="en-GB"/>
        </w:rPr>
      </w:pPr>
    </w:p>
    <w:p w:rsidR="003073E9" w:rsidRPr="00C8521B" w:rsidRDefault="003073E9" w:rsidP="003073E9">
      <w:pPr>
        <w:spacing w:after="0" w:line="480" w:lineRule="auto"/>
        <w:rPr>
          <w:rFonts w:ascii="Arial" w:eastAsia="Times New Roman" w:hAnsi="Arial" w:cs="Arial"/>
          <w:szCs w:val="24"/>
          <w:lang w:val="en-GB"/>
        </w:rPr>
      </w:pPr>
    </w:p>
    <w:p w:rsidR="003073E9" w:rsidRPr="00C8521B" w:rsidRDefault="003073E9" w:rsidP="003073E9">
      <w:pPr>
        <w:spacing w:after="0" w:line="480" w:lineRule="auto"/>
        <w:rPr>
          <w:rFonts w:ascii="Arial" w:eastAsia="Times New Roman" w:hAnsi="Arial" w:cs="Arial"/>
          <w:szCs w:val="24"/>
          <w:lang w:val="en-GB"/>
        </w:rPr>
      </w:pPr>
    </w:p>
    <w:p w:rsidR="003073E9" w:rsidRPr="00C8521B" w:rsidRDefault="003073E9" w:rsidP="003073E9">
      <w:pPr>
        <w:spacing w:after="0" w:line="480" w:lineRule="auto"/>
        <w:rPr>
          <w:rFonts w:ascii="Arial" w:eastAsia="Times New Roman" w:hAnsi="Arial" w:cs="Arial"/>
          <w:szCs w:val="24"/>
          <w:lang w:val="en-GB"/>
        </w:rPr>
      </w:pPr>
    </w:p>
    <w:p w:rsidR="003073E9" w:rsidRDefault="003073E9" w:rsidP="003073E9">
      <w:pPr>
        <w:spacing w:after="0" w:line="480" w:lineRule="auto"/>
        <w:ind w:left="720" w:right="81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C8521B" w:rsidRDefault="00C8521B" w:rsidP="003073E9">
      <w:pPr>
        <w:spacing w:after="0" w:line="480" w:lineRule="auto"/>
        <w:ind w:left="720" w:right="81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EE3503" w:rsidRDefault="003073E9" w:rsidP="003073E9">
      <w:pPr>
        <w:spacing w:after="0" w:line="480" w:lineRule="auto"/>
        <w:ind w:left="720" w:right="810"/>
      </w:pPr>
      <w:r w:rsidRPr="003073E9">
        <w:rPr>
          <w:rFonts w:ascii="Times New Roman" w:eastAsia="Times New Roman" w:hAnsi="Times New Roman" w:cs="Times New Roman"/>
          <w:sz w:val="24"/>
          <w:szCs w:val="24"/>
          <w:lang w:val="en-GB"/>
        </w:rPr>
        <w:t>Cells were treated with CDDP for 1 h, PTX for 3 h, or MF for 7 days. All calculations were done assessing cell growth density on day 7. DRI=dose reduction index reflecting the fold reduction in the required concentration of tested agents when used in combination to achieve 50% growth inhibition. DRI are expressed as the mean ± SEM of three experiments performed each in triplicates.</w:t>
      </w:r>
    </w:p>
    <w:sectPr w:rsidR="00EE3503" w:rsidSect="003073E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5443" w:rsidRDefault="00BE5443">
      <w:pPr>
        <w:spacing w:after="0" w:line="240" w:lineRule="auto"/>
      </w:pPr>
      <w:r>
        <w:separator/>
      </w:r>
    </w:p>
  </w:endnote>
  <w:endnote w:type="continuationSeparator" w:id="0">
    <w:p w:rsidR="00BE5443" w:rsidRDefault="00BE5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027E" w:rsidRDefault="0022027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61D" w:rsidRDefault="00BE5443">
    <w:pPr>
      <w:pStyle w:val="Footer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027E" w:rsidRDefault="002202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5443" w:rsidRDefault="00BE5443">
      <w:pPr>
        <w:spacing w:after="0" w:line="240" w:lineRule="auto"/>
      </w:pPr>
      <w:r>
        <w:separator/>
      </w:r>
    </w:p>
  </w:footnote>
  <w:footnote w:type="continuationSeparator" w:id="0">
    <w:p w:rsidR="00BE5443" w:rsidRDefault="00BE54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027E" w:rsidRDefault="0022027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027E" w:rsidRDefault="0022027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027E" w:rsidRDefault="002202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3E9"/>
    <w:rsid w:val="00062290"/>
    <w:rsid w:val="0022027E"/>
    <w:rsid w:val="003073E9"/>
    <w:rsid w:val="00314E3F"/>
    <w:rsid w:val="008904AB"/>
    <w:rsid w:val="00A22F13"/>
    <w:rsid w:val="00B14482"/>
    <w:rsid w:val="00BE5443"/>
    <w:rsid w:val="00C8521B"/>
    <w:rsid w:val="00EE3503"/>
    <w:rsid w:val="00F06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073E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073E9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4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4A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202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2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073E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073E9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4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4A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202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2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lleria, Carlos</dc:creator>
  <cp:lastModifiedBy>Telleria, Carlos</cp:lastModifiedBy>
  <cp:revision>6</cp:revision>
  <cp:lastPrinted>2012-01-03T16:10:00Z</cp:lastPrinted>
  <dcterms:created xsi:type="dcterms:W3CDTF">2012-01-03T15:57:00Z</dcterms:created>
  <dcterms:modified xsi:type="dcterms:W3CDTF">2012-01-03T16:10:00Z</dcterms:modified>
</cp:coreProperties>
</file>